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3631A" w14:textId="12F88772" w:rsidR="00AD431C" w:rsidRPr="00D016F1" w:rsidRDefault="005260F2" w:rsidP="005A4E4D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1 Table. </w:t>
      </w:r>
      <w:r w:rsidR="005A4E4D" w:rsidRPr="00D016F1">
        <w:rPr>
          <w:rFonts w:ascii="Arial" w:hAnsi="Arial" w:cs="Arial"/>
          <w:b/>
          <w:bCs/>
          <w:sz w:val="24"/>
          <w:szCs w:val="24"/>
        </w:rPr>
        <w:t>Patient characteristics</w:t>
      </w:r>
      <w:r w:rsidR="002370E9" w:rsidRPr="00D016F1">
        <w:rPr>
          <w:rFonts w:ascii="Arial" w:hAnsi="Arial" w:cs="Arial"/>
          <w:b/>
          <w:bCs/>
          <w:sz w:val="24"/>
          <w:szCs w:val="24"/>
        </w:rPr>
        <w:t xml:space="preserve"> for DCV/ASV treatment</w:t>
      </w:r>
    </w:p>
    <w:p w14:paraId="593B9D12" w14:textId="77777777" w:rsidR="002370E9" w:rsidRPr="00D016F1" w:rsidRDefault="002370E9" w:rsidP="005A4E4D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91"/>
        <w:gridCol w:w="2070"/>
        <w:gridCol w:w="1315"/>
        <w:gridCol w:w="695"/>
        <w:gridCol w:w="1123"/>
        <w:gridCol w:w="10"/>
      </w:tblGrid>
      <w:tr w:rsidR="007C1634" w:rsidRPr="00D016F1" w14:paraId="088B697F" w14:textId="77777777" w:rsidTr="002C44EB">
        <w:trPr>
          <w:gridAfter w:val="1"/>
          <w:wAfter w:w="10" w:type="dxa"/>
        </w:trPr>
        <w:tc>
          <w:tcPr>
            <w:tcW w:w="6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DAB26" w14:textId="77777777" w:rsidR="007C1634" w:rsidRPr="00D016F1" w:rsidRDefault="007C1634" w:rsidP="008B5E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AB87F5" w14:textId="31D0EF87" w:rsidR="007C1634" w:rsidRPr="00D016F1" w:rsidRDefault="007C1634" w:rsidP="008B5E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All cases</w:t>
            </w:r>
            <w:r w:rsidR="00937A4F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br/>
            </w:r>
            <w:r w:rsidRPr="00D016F1">
              <w:rPr>
                <w:rFonts w:ascii="Arial" w:hAnsi="Arial" w:cs="Arial"/>
                <w:sz w:val="24"/>
                <w:szCs w:val="24"/>
              </w:rPr>
              <w:t>(</w:t>
            </w:r>
            <w:r w:rsidRPr="0074746B"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=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26DBA" w:rsidRPr="00D016F1">
              <w:rPr>
                <w:rFonts w:ascii="Arial" w:hAnsi="Arial" w:cs="Arial"/>
                <w:sz w:val="24"/>
                <w:szCs w:val="24"/>
              </w:rPr>
              <w:t>40</w:t>
            </w:r>
            <w:r w:rsidRPr="00D016F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7C1634" w:rsidRPr="00D016F1" w14:paraId="7D5D7E8E" w14:textId="77777777" w:rsidTr="002C44EB">
        <w:trPr>
          <w:gridAfter w:val="1"/>
          <w:wAfter w:w="10" w:type="dxa"/>
        </w:trPr>
        <w:tc>
          <w:tcPr>
            <w:tcW w:w="66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5AD60C" w14:textId="7F704D37" w:rsidR="007C1634" w:rsidRPr="00D016F1" w:rsidRDefault="007C1634" w:rsidP="008B5E5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Age</w:t>
            </w:r>
            <w:r w:rsidR="00AD431C" w:rsidRPr="00D016F1">
              <w:rPr>
                <w:rFonts w:ascii="Arial" w:hAnsi="Arial" w:cs="Arial"/>
                <w:sz w:val="24"/>
                <w:szCs w:val="24"/>
              </w:rPr>
              <w:t xml:space="preserve"> (years)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D26AF2" w14:textId="124F3F47" w:rsidR="007C1634" w:rsidRPr="00D016F1" w:rsidRDefault="0040287D" w:rsidP="008B5E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64.5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(40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t>–</w:t>
            </w:r>
            <w:r w:rsidRPr="00D016F1">
              <w:rPr>
                <w:rFonts w:ascii="Arial" w:hAnsi="Arial" w:cs="Arial"/>
                <w:sz w:val="24"/>
                <w:szCs w:val="24"/>
              </w:rPr>
              <w:t>79)</w:t>
            </w:r>
          </w:p>
        </w:tc>
      </w:tr>
      <w:tr w:rsidR="007C1634" w:rsidRPr="00D016F1" w14:paraId="70D7386A" w14:textId="77777777" w:rsidTr="002C44EB">
        <w:trPr>
          <w:gridAfter w:val="1"/>
          <w:wAfter w:w="10" w:type="dxa"/>
        </w:trPr>
        <w:tc>
          <w:tcPr>
            <w:tcW w:w="66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6CD1A15" w14:textId="71591148" w:rsidR="007C1634" w:rsidRPr="00D016F1" w:rsidRDefault="007C1634" w:rsidP="008B5E5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Sex</w:t>
            </w:r>
            <w:r w:rsidR="00AD431C" w:rsidRPr="00D016F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17660B" w:rsidRPr="00D016F1">
              <w:rPr>
                <w:rFonts w:ascii="Arial" w:hAnsi="Arial" w:cs="Arial"/>
                <w:sz w:val="24"/>
                <w:szCs w:val="24"/>
              </w:rPr>
              <w:t>male</w:t>
            </w:r>
            <w:r w:rsidRPr="00D016F1">
              <w:rPr>
                <w:rFonts w:ascii="Arial" w:hAnsi="Arial" w:cs="Arial"/>
                <w:sz w:val="24"/>
                <w:szCs w:val="24"/>
              </w:rPr>
              <w:t>/</w:t>
            </w:r>
            <w:r w:rsidR="0017660B" w:rsidRPr="00D016F1">
              <w:rPr>
                <w:rFonts w:ascii="Arial" w:hAnsi="Arial" w:cs="Arial"/>
                <w:sz w:val="24"/>
                <w:szCs w:val="24"/>
              </w:rPr>
              <w:t>female</w:t>
            </w:r>
            <w:r w:rsidR="00AD431C" w:rsidRPr="00D016F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6E3AED" w14:textId="73FFA676" w:rsidR="007C1634" w:rsidRPr="00D016F1" w:rsidRDefault="00626DBA" w:rsidP="008B5E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18</w:t>
            </w:r>
            <w:r w:rsidR="007C1634" w:rsidRPr="00D016F1">
              <w:rPr>
                <w:rFonts w:ascii="Arial" w:hAnsi="Arial" w:cs="Arial"/>
                <w:sz w:val="24"/>
                <w:szCs w:val="24"/>
              </w:rPr>
              <w:t>/</w:t>
            </w:r>
            <w:r w:rsidRPr="00D016F1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7C1634" w:rsidRPr="00D016F1" w14:paraId="64EF4D82" w14:textId="77777777" w:rsidTr="002C44EB">
        <w:trPr>
          <w:gridAfter w:val="1"/>
          <w:wAfter w:w="10" w:type="dxa"/>
        </w:trPr>
        <w:tc>
          <w:tcPr>
            <w:tcW w:w="66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C1BB1" w14:textId="26BB7120" w:rsidR="007C1634" w:rsidRPr="00D016F1" w:rsidRDefault="002C44EB" w:rsidP="008B5E5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P</w:t>
            </w:r>
            <w:r w:rsidR="007C1634" w:rsidRPr="00D016F1">
              <w:rPr>
                <w:rFonts w:ascii="Arial" w:hAnsi="Arial" w:cs="Arial"/>
                <w:sz w:val="24"/>
                <w:szCs w:val="24"/>
              </w:rPr>
              <w:t>re</w:t>
            </w:r>
            <w:r w:rsidR="0017660B" w:rsidRPr="00D016F1">
              <w:rPr>
                <w:rFonts w:ascii="Arial" w:hAnsi="Arial" w:cs="Arial"/>
                <w:sz w:val="24"/>
                <w:szCs w:val="24"/>
              </w:rPr>
              <w:t>-</w:t>
            </w:r>
            <w:r w:rsidR="007C1634" w:rsidRPr="00D016F1">
              <w:rPr>
                <w:rFonts w:ascii="Arial" w:hAnsi="Arial" w:cs="Arial"/>
                <w:sz w:val="24"/>
                <w:szCs w:val="24"/>
              </w:rPr>
              <w:t>treatment: naïve/</w:t>
            </w:r>
            <w:r w:rsidRPr="00D016F1">
              <w:rPr>
                <w:rFonts w:ascii="Arial" w:hAnsi="Arial" w:cs="Arial"/>
                <w:sz w:val="24"/>
                <w:szCs w:val="24"/>
              </w:rPr>
              <w:t>IFN</w:t>
            </w:r>
            <w:r w:rsidR="00AD431C" w:rsidRPr="00D016F1">
              <w:rPr>
                <w:rFonts w:ascii="Arial" w:hAnsi="Arial" w:cs="Arial"/>
                <w:sz w:val="24"/>
                <w:szCs w:val="24"/>
              </w:rPr>
              <w:t>+R</w:t>
            </w:r>
            <w:r w:rsidRPr="00D016F1">
              <w:rPr>
                <w:rFonts w:ascii="Arial" w:hAnsi="Arial" w:cs="Arial"/>
                <w:sz w:val="24"/>
                <w:szCs w:val="24"/>
              </w:rPr>
              <w:t>BV</w:t>
            </w:r>
            <w:r w:rsidR="007C1634" w:rsidRPr="00D016F1">
              <w:rPr>
                <w:rFonts w:ascii="Arial" w:hAnsi="Arial" w:cs="Arial"/>
                <w:sz w:val="24"/>
                <w:szCs w:val="24"/>
              </w:rPr>
              <w:t>/</w:t>
            </w:r>
            <w:r w:rsidRPr="00D016F1">
              <w:rPr>
                <w:rFonts w:ascii="Arial" w:hAnsi="Arial" w:cs="Arial"/>
                <w:sz w:val="24"/>
                <w:szCs w:val="24"/>
              </w:rPr>
              <w:t>IFN</w:t>
            </w:r>
            <w:r w:rsidR="00AD431C" w:rsidRPr="00D016F1">
              <w:rPr>
                <w:rFonts w:ascii="Arial" w:hAnsi="Arial" w:cs="Arial"/>
                <w:sz w:val="24"/>
                <w:szCs w:val="24"/>
              </w:rPr>
              <w:t xml:space="preserve"> monotherapy</w:t>
            </w:r>
            <w:r w:rsidR="007C1634" w:rsidRPr="00D016F1">
              <w:rPr>
                <w:rFonts w:ascii="Arial" w:hAnsi="Arial" w:cs="Arial"/>
                <w:sz w:val="24"/>
                <w:szCs w:val="24"/>
              </w:rPr>
              <w:t>/other</w:t>
            </w:r>
          </w:p>
          <w:p w14:paraId="7EDF1F67" w14:textId="7FEFA0C7" w:rsidR="007C1634" w:rsidRPr="00D016F1" w:rsidRDefault="00413855" w:rsidP="008B5E5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C</w:t>
            </w:r>
            <w:r w:rsidR="007C1634" w:rsidRPr="00D016F1">
              <w:rPr>
                <w:rFonts w:ascii="Arial" w:hAnsi="Arial" w:cs="Arial"/>
                <w:sz w:val="24"/>
                <w:szCs w:val="24"/>
              </w:rPr>
              <w:t>hronic hepatitis/cirrhosis</w:t>
            </w:r>
          </w:p>
          <w:p w14:paraId="469901F2" w14:textId="26F7EF6D" w:rsidR="00CB6CDD" w:rsidRPr="00D016F1" w:rsidRDefault="00413855" w:rsidP="00CB6CDD">
            <w:pPr>
              <w:ind w:firstLineChars="150" w:firstLine="36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H</w:t>
            </w:r>
            <w:r w:rsidR="00CB6CDD" w:rsidRPr="00D016F1">
              <w:rPr>
                <w:rFonts w:ascii="Arial" w:hAnsi="Arial" w:cs="Arial"/>
                <w:sz w:val="24"/>
                <w:szCs w:val="24"/>
              </w:rPr>
              <w:t>istologically analyzed chronic hepatitis/cirrhosis</w:t>
            </w:r>
          </w:p>
          <w:p w14:paraId="0AAA5B8D" w14:textId="10A8E944" w:rsidR="00CB6CDD" w:rsidRPr="00D016F1" w:rsidRDefault="00413855" w:rsidP="00CB6CDD">
            <w:pPr>
              <w:ind w:firstLineChars="150" w:firstLine="36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N</w:t>
            </w:r>
            <w:r w:rsidR="00CB6CDD" w:rsidRPr="00D016F1">
              <w:rPr>
                <w:rFonts w:ascii="Arial" w:hAnsi="Arial" w:cs="Arial"/>
                <w:sz w:val="24"/>
                <w:szCs w:val="24"/>
              </w:rPr>
              <w:t>on-histologically analyzed chronic hepatitis/cirrhosis</w:t>
            </w:r>
          </w:p>
          <w:p w14:paraId="50C4A4E8" w14:textId="17C4DE58" w:rsidR="007C1634" w:rsidRPr="00D016F1" w:rsidRDefault="00413855" w:rsidP="008B5E5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H</w:t>
            </w:r>
            <w:r w:rsidR="007C1634" w:rsidRPr="00D016F1">
              <w:rPr>
                <w:rFonts w:ascii="Arial" w:hAnsi="Arial" w:cs="Arial"/>
                <w:sz w:val="24"/>
                <w:szCs w:val="24"/>
              </w:rPr>
              <w:t xml:space="preserve">istory of </w:t>
            </w:r>
            <w:r w:rsidR="009E0E35" w:rsidRPr="0088282E">
              <w:rPr>
                <w:rFonts w:ascii="Arial" w:hAnsi="Arial" w:cs="Arial"/>
                <w:sz w:val="24"/>
                <w:szCs w:val="24"/>
              </w:rPr>
              <w:t>HCC</w:t>
            </w:r>
            <w:r w:rsidR="007C1634" w:rsidRPr="0088282E">
              <w:rPr>
                <w:rFonts w:ascii="Arial" w:hAnsi="Arial" w:cs="Arial"/>
                <w:sz w:val="24"/>
                <w:szCs w:val="24"/>
              </w:rPr>
              <w:t>:</w:t>
            </w:r>
            <w:r w:rsidR="007C1634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C1D31" w:rsidRPr="00D016F1">
              <w:rPr>
                <w:rFonts w:ascii="Arial" w:hAnsi="Arial" w:cs="Arial"/>
                <w:sz w:val="24"/>
                <w:szCs w:val="24"/>
              </w:rPr>
              <w:t>y</w:t>
            </w:r>
            <w:r w:rsidR="007C1634" w:rsidRPr="00D016F1">
              <w:rPr>
                <w:rFonts w:ascii="Arial" w:hAnsi="Arial" w:cs="Arial"/>
                <w:sz w:val="24"/>
                <w:szCs w:val="24"/>
              </w:rPr>
              <w:t>es/</w:t>
            </w:r>
            <w:r w:rsidR="005C1D31" w:rsidRPr="00D016F1">
              <w:rPr>
                <w:rFonts w:ascii="Arial" w:hAnsi="Arial" w:cs="Arial"/>
                <w:sz w:val="24"/>
                <w:szCs w:val="24"/>
              </w:rPr>
              <w:t>n</w:t>
            </w:r>
            <w:r w:rsidR="007C1634" w:rsidRPr="00D016F1">
              <w:rPr>
                <w:rFonts w:ascii="Arial" w:hAnsi="Arial" w:cs="Arial"/>
                <w:sz w:val="24"/>
                <w:szCs w:val="24"/>
              </w:rPr>
              <w:t>o</w:t>
            </w:r>
          </w:p>
          <w:p w14:paraId="5B8FCA40" w14:textId="0D2FB028" w:rsidR="007C1634" w:rsidRPr="00D016F1" w:rsidRDefault="007C1634" w:rsidP="008B5E5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SVR/non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t>-</w:t>
            </w:r>
            <w:r w:rsidRPr="00D016F1">
              <w:rPr>
                <w:rFonts w:ascii="Arial" w:hAnsi="Arial" w:cs="Arial"/>
                <w:sz w:val="24"/>
                <w:szCs w:val="24"/>
              </w:rPr>
              <w:t>SVR</w:t>
            </w:r>
          </w:p>
          <w:p w14:paraId="22F7471A" w14:textId="3271D3EC" w:rsidR="00CD5E01" w:rsidRPr="00D016F1" w:rsidRDefault="008F7459" w:rsidP="008B5E5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Mutation: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C1D31" w:rsidRPr="00D016F1">
              <w:rPr>
                <w:rFonts w:ascii="Arial" w:hAnsi="Arial" w:cs="Arial"/>
                <w:sz w:val="24"/>
                <w:szCs w:val="24"/>
              </w:rPr>
              <w:t>y</w:t>
            </w:r>
            <w:r w:rsidRPr="00D016F1">
              <w:rPr>
                <w:rFonts w:ascii="Arial" w:hAnsi="Arial" w:cs="Arial"/>
                <w:sz w:val="24"/>
                <w:szCs w:val="24"/>
              </w:rPr>
              <w:t>es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1A20" w:rsidRPr="00D016F1">
              <w:rPr>
                <w:rFonts w:ascii="Arial" w:hAnsi="Arial" w:cs="Arial"/>
                <w:sz w:val="24"/>
                <w:szCs w:val="24"/>
              </w:rPr>
              <w:t>(Y93H</w:t>
            </w:r>
            <w:r w:rsidR="000B29D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="000B29D1">
              <w:rPr>
                <w:rFonts w:ascii="Arial" w:hAnsi="Arial" w:cs="Arial"/>
                <w:sz w:val="24"/>
                <w:szCs w:val="24"/>
              </w:rPr>
              <w:t>or L31</w:t>
            </w:r>
            <w:r w:rsidR="007076E1">
              <w:rPr>
                <w:rFonts w:ascii="Arial" w:hAnsi="Arial" w:cs="Arial"/>
                <w:sz w:val="24"/>
                <w:szCs w:val="24"/>
              </w:rPr>
              <w:t>M</w:t>
            </w:r>
            <w:r w:rsidR="00831A20" w:rsidRPr="00D016F1">
              <w:rPr>
                <w:rFonts w:ascii="Arial" w:hAnsi="Arial" w:cs="Arial"/>
                <w:sz w:val="24"/>
                <w:szCs w:val="24"/>
              </w:rPr>
              <w:t>)</w:t>
            </w:r>
            <w:r w:rsidRPr="00D016F1">
              <w:rPr>
                <w:rFonts w:ascii="Arial" w:hAnsi="Arial" w:cs="Arial"/>
                <w:sz w:val="24"/>
                <w:szCs w:val="24"/>
              </w:rPr>
              <w:t>/</w:t>
            </w:r>
            <w:r w:rsidR="005C1D31" w:rsidRPr="00D016F1">
              <w:rPr>
                <w:rFonts w:ascii="Arial" w:hAnsi="Arial" w:cs="Arial"/>
                <w:sz w:val="24"/>
                <w:szCs w:val="24"/>
              </w:rPr>
              <w:t>n</w:t>
            </w:r>
            <w:r w:rsidRPr="00D016F1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3BC9E" w14:textId="1B4428FC" w:rsidR="00626DBA" w:rsidRPr="00D016F1" w:rsidRDefault="00C129FC" w:rsidP="00626D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1</w:t>
            </w:r>
            <w:r w:rsidR="0040287D" w:rsidRPr="00D016F1">
              <w:rPr>
                <w:rFonts w:ascii="Arial" w:hAnsi="Arial" w:cs="Arial"/>
                <w:sz w:val="24"/>
                <w:szCs w:val="24"/>
              </w:rPr>
              <w:t>1/20/4/6</w:t>
            </w:r>
          </w:p>
          <w:p w14:paraId="032E26FC" w14:textId="42EEBFD8" w:rsidR="007C1634" w:rsidRPr="00D016F1" w:rsidRDefault="00626DBA" w:rsidP="00626DBA">
            <w:pPr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 xml:space="preserve">    23/17</w:t>
            </w:r>
          </w:p>
          <w:p w14:paraId="4565501D" w14:textId="7037A0F5" w:rsidR="00626DBA" w:rsidRPr="00D016F1" w:rsidRDefault="00626DBA" w:rsidP="00626DBA">
            <w:pPr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C129FC" w:rsidRPr="00D016F1">
              <w:rPr>
                <w:rFonts w:ascii="Arial" w:hAnsi="Arial" w:cs="Arial"/>
                <w:sz w:val="24"/>
                <w:szCs w:val="24"/>
              </w:rPr>
              <w:t>1</w:t>
            </w:r>
            <w:r w:rsidR="0040287D" w:rsidRPr="00D016F1">
              <w:rPr>
                <w:rFonts w:ascii="Arial" w:hAnsi="Arial" w:cs="Arial"/>
                <w:sz w:val="24"/>
                <w:szCs w:val="24"/>
              </w:rPr>
              <w:t>4</w:t>
            </w:r>
            <w:r w:rsidR="00C129FC" w:rsidRPr="00D016F1">
              <w:rPr>
                <w:rFonts w:ascii="Arial" w:hAnsi="Arial" w:cs="Arial"/>
                <w:sz w:val="24"/>
                <w:szCs w:val="24"/>
              </w:rPr>
              <w:t>/3</w:t>
            </w:r>
          </w:p>
          <w:p w14:paraId="3F04BBA3" w14:textId="68157547" w:rsidR="00626DBA" w:rsidRPr="00D016F1" w:rsidRDefault="00626DBA" w:rsidP="00626DBA">
            <w:pPr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C129FC" w:rsidRPr="00D016F1">
              <w:rPr>
                <w:rFonts w:ascii="Arial" w:hAnsi="Arial" w:cs="Arial"/>
                <w:sz w:val="24"/>
                <w:szCs w:val="24"/>
              </w:rPr>
              <w:t>1</w:t>
            </w:r>
            <w:r w:rsidR="0040287D" w:rsidRPr="00D016F1">
              <w:rPr>
                <w:rFonts w:ascii="Arial" w:hAnsi="Arial" w:cs="Arial"/>
                <w:sz w:val="24"/>
                <w:szCs w:val="24"/>
              </w:rPr>
              <w:t>6</w:t>
            </w:r>
            <w:r w:rsidR="00C129FC" w:rsidRPr="00D016F1">
              <w:rPr>
                <w:rFonts w:ascii="Arial" w:hAnsi="Arial" w:cs="Arial"/>
                <w:sz w:val="24"/>
                <w:szCs w:val="24"/>
              </w:rPr>
              <w:t>/7</w:t>
            </w:r>
          </w:p>
          <w:p w14:paraId="60A5AB20" w14:textId="149E3AE1" w:rsidR="007C1634" w:rsidRPr="00D016F1" w:rsidRDefault="00626DBA" w:rsidP="00626D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1/39</w:t>
            </w:r>
          </w:p>
          <w:p w14:paraId="0420EBFA" w14:textId="77777777" w:rsidR="00626DBA" w:rsidRPr="00D016F1" w:rsidRDefault="00626DBA" w:rsidP="00626D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30/10</w:t>
            </w:r>
          </w:p>
          <w:p w14:paraId="1C9A4254" w14:textId="5F4C2D43" w:rsidR="00CD5E01" w:rsidRPr="00D016F1" w:rsidRDefault="008F7459" w:rsidP="00831A20">
            <w:pPr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 xml:space="preserve">     6/34</w:t>
            </w:r>
          </w:p>
        </w:tc>
      </w:tr>
      <w:tr w:rsidR="005A4E4D" w:rsidRPr="00D016F1" w14:paraId="72FCDF18" w14:textId="77777777" w:rsidTr="00626DBA">
        <w:tc>
          <w:tcPr>
            <w:tcW w:w="3291" w:type="dxa"/>
            <w:tcBorders>
              <w:left w:val="nil"/>
              <w:bottom w:val="single" w:sz="4" w:space="0" w:color="auto"/>
              <w:right w:val="nil"/>
            </w:tcBorders>
          </w:tcPr>
          <w:p w14:paraId="78126FF3" w14:textId="77777777" w:rsidR="005A4E4D" w:rsidRPr="00D016F1" w:rsidRDefault="005A4E4D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765DB935" w14:textId="3F94849C" w:rsidR="005A4E4D" w:rsidRPr="00D016F1" w:rsidRDefault="005A4E4D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SVR</w:t>
            </w:r>
            <w:r w:rsidR="0017660B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br/>
            </w:r>
            <w:r w:rsidRPr="00D016F1">
              <w:rPr>
                <w:rFonts w:ascii="Arial" w:hAnsi="Arial" w:cs="Arial"/>
                <w:sz w:val="24"/>
                <w:szCs w:val="24"/>
              </w:rPr>
              <w:t>(</w:t>
            </w:r>
            <w:r w:rsidRPr="0074746B"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=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26DBA" w:rsidRPr="00D016F1">
              <w:rPr>
                <w:rFonts w:ascii="Arial" w:hAnsi="Arial" w:cs="Arial"/>
                <w:sz w:val="24"/>
                <w:szCs w:val="24"/>
              </w:rPr>
              <w:t>30</w:t>
            </w:r>
            <w:r w:rsidRPr="00D016F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49710E1" w14:textId="54EB4394" w:rsidR="005A4E4D" w:rsidRPr="00D016F1" w:rsidRDefault="005A4E4D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non SVR</w:t>
            </w:r>
            <w:r w:rsidR="0017660B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br/>
            </w:r>
            <w:r w:rsidRPr="00D016F1">
              <w:rPr>
                <w:rFonts w:ascii="Arial" w:hAnsi="Arial" w:cs="Arial"/>
                <w:sz w:val="24"/>
                <w:szCs w:val="24"/>
              </w:rPr>
              <w:t>(</w:t>
            </w:r>
            <w:r w:rsidRPr="0074746B"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=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26DBA" w:rsidRPr="00D016F1">
              <w:rPr>
                <w:rFonts w:ascii="Arial" w:hAnsi="Arial" w:cs="Arial"/>
                <w:sz w:val="24"/>
                <w:szCs w:val="24"/>
              </w:rPr>
              <w:t>10</w:t>
            </w:r>
            <w:r w:rsidRPr="00D016F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6F4D7F" w14:textId="02FAFA82" w:rsidR="005A4E4D" w:rsidRPr="00D016F1" w:rsidRDefault="0017660B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t>-</w:t>
            </w:r>
            <w:r w:rsidR="005A4E4D" w:rsidRPr="00D016F1"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</w:tr>
      <w:tr w:rsidR="005A4E4D" w:rsidRPr="00D016F1" w14:paraId="6372F681" w14:textId="77777777" w:rsidTr="00626DBA">
        <w:tc>
          <w:tcPr>
            <w:tcW w:w="3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79361" w14:textId="716910A9" w:rsidR="005A4E4D" w:rsidRPr="00D016F1" w:rsidRDefault="005A4E4D" w:rsidP="00DA733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Age</w:t>
            </w:r>
            <w:r w:rsidR="00DE7A6E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(</w:t>
            </w:r>
            <w:r w:rsidR="00EF1CEC" w:rsidRPr="00D016F1">
              <w:rPr>
                <w:rFonts w:ascii="Arial" w:hAnsi="Arial" w:cs="Arial"/>
                <w:sz w:val="24"/>
                <w:szCs w:val="24"/>
              </w:rPr>
              <w:t>years</w:t>
            </w:r>
            <w:r w:rsidRPr="00D016F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DCD3A" w14:textId="66B10F84" w:rsidR="005A4E4D" w:rsidRPr="00D016F1" w:rsidRDefault="005A4E4D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6</w:t>
            </w:r>
            <w:r w:rsidR="00341535" w:rsidRPr="00D016F1">
              <w:rPr>
                <w:rFonts w:ascii="Arial" w:hAnsi="Arial" w:cs="Arial"/>
                <w:sz w:val="24"/>
                <w:szCs w:val="24"/>
              </w:rPr>
              <w:t>4.5</w:t>
            </w:r>
            <w:r w:rsidR="0017660B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(</w:t>
            </w:r>
            <w:r w:rsidR="00341535" w:rsidRPr="00D016F1">
              <w:rPr>
                <w:rFonts w:ascii="Arial" w:hAnsi="Arial" w:cs="Arial"/>
                <w:sz w:val="24"/>
                <w:szCs w:val="24"/>
              </w:rPr>
              <w:t>40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t>–</w:t>
            </w:r>
            <w:r w:rsidR="00341535" w:rsidRPr="00D016F1">
              <w:rPr>
                <w:rFonts w:ascii="Arial" w:hAnsi="Arial" w:cs="Arial"/>
                <w:sz w:val="24"/>
                <w:szCs w:val="24"/>
              </w:rPr>
              <w:t>79</w:t>
            </w:r>
            <w:r w:rsidRPr="00D016F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6ED82" w14:textId="31AD2FEB" w:rsidR="005A4E4D" w:rsidRPr="00D016F1" w:rsidRDefault="005A4E4D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6</w:t>
            </w:r>
            <w:r w:rsidR="00341535" w:rsidRPr="00D016F1">
              <w:rPr>
                <w:rFonts w:ascii="Arial" w:hAnsi="Arial" w:cs="Arial"/>
                <w:sz w:val="24"/>
                <w:szCs w:val="24"/>
              </w:rPr>
              <w:t>6.0</w:t>
            </w:r>
            <w:r w:rsidR="0017660B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(</w:t>
            </w:r>
            <w:r w:rsidR="00341535" w:rsidRPr="00D016F1">
              <w:rPr>
                <w:rFonts w:ascii="Arial" w:hAnsi="Arial" w:cs="Arial"/>
                <w:sz w:val="24"/>
                <w:szCs w:val="24"/>
              </w:rPr>
              <w:t>50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t>–</w:t>
            </w:r>
            <w:r w:rsidR="00341535" w:rsidRPr="00D016F1">
              <w:rPr>
                <w:rFonts w:ascii="Arial" w:hAnsi="Arial" w:cs="Arial"/>
                <w:sz w:val="24"/>
                <w:szCs w:val="24"/>
              </w:rPr>
              <w:t>75</w:t>
            </w:r>
            <w:r w:rsidRPr="00D016F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259FC" w14:textId="77777777" w:rsidR="005A4E4D" w:rsidRPr="00D016F1" w:rsidRDefault="005A4E4D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NS</w:t>
            </w:r>
          </w:p>
        </w:tc>
      </w:tr>
      <w:tr w:rsidR="005A4E4D" w:rsidRPr="00D016F1" w14:paraId="49096E83" w14:textId="77777777" w:rsidTr="00626DBA"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C67AA86" w14:textId="0E340BC4" w:rsidR="005A4E4D" w:rsidRPr="00D016F1" w:rsidRDefault="005A4E4D" w:rsidP="00DA733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 xml:space="preserve">Sex </w:t>
            </w:r>
            <w:r w:rsidR="00EF1CEC" w:rsidRPr="00D016F1">
              <w:rPr>
                <w:rFonts w:ascii="Arial" w:hAnsi="Arial" w:cs="Arial"/>
                <w:sz w:val="24"/>
                <w:szCs w:val="24"/>
              </w:rPr>
              <w:t>(male/femal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005B397" w14:textId="745A8DCE" w:rsidR="005A4E4D" w:rsidRPr="00D016F1" w:rsidRDefault="00DE1802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1</w:t>
            </w:r>
            <w:r w:rsidR="00626DBA" w:rsidRPr="00D016F1">
              <w:rPr>
                <w:rFonts w:ascii="Arial" w:hAnsi="Arial" w:cs="Arial"/>
                <w:sz w:val="24"/>
                <w:szCs w:val="24"/>
              </w:rPr>
              <w:t>5</w:t>
            </w:r>
            <w:r w:rsidR="005A4E4D" w:rsidRPr="00D016F1">
              <w:rPr>
                <w:rFonts w:ascii="Arial" w:hAnsi="Arial" w:cs="Arial"/>
                <w:sz w:val="24"/>
                <w:szCs w:val="24"/>
              </w:rPr>
              <w:t>/</w:t>
            </w:r>
            <w:r w:rsidRPr="00D016F1">
              <w:rPr>
                <w:rFonts w:ascii="Arial" w:hAnsi="Arial" w:cs="Arial"/>
                <w:sz w:val="24"/>
                <w:szCs w:val="24"/>
              </w:rPr>
              <w:t>1</w:t>
            </w:r>
            <w:r w:rsidR="00626DBA" w:rsidRPr="00D016F1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78AB0" w14:textId="621AFDD5" w:rsidR="005A4E4D" w:rsidRPr="00D016F1" w:rsidRDefault="00626DBA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3</w:t>
            </w:r>
            <w:r w:rsidR="005A4E4D" w:rsidRPr="00D016F1">
              <w:rPr>
                <w:rFonts w:ascii="Arial" w:hAnsi="Arial" w:cs="Arial"/>
                <w:sz w:val="24"/>
                <w:szCs w:val="24"/>
              </w:rPr>
              <w:t>/</w:t>
            </w:r>
            <w:r w:rsidRPr="00D016F1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04BD1" w14:textId="77777777" w:rsidR="005A4E4D" w:rsidRPr="00D016F1" w:rsidRDefault="005A4E4D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NS</w:t>
            </w:r>
          </w:p>
        </w:tc>
      </w:tr>
      <w:tr w:rsidR="005A4E4D" w:rsidRPr="00D016F1" w14:paraId="5EACCDDA" w14:textId="77777777" w:rsidTr="00626DBA"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4B415" w14:textId="5C14129A" w:rsidR="005A4E4D" w:rsidRPr="00D016F1" w:rsidRDefault="0017660B" w:rsidP="00C80DA8">
            <w:pPr>
              <w:ind w:left="240" w:hangingChars="100" w:hanging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P</w:t>
            </w:r>
            <w:r w:rsidR="00580710" w:rsidRPr="00D016F1">
              <w:rPr>
                <w:rFonts w:ascii="Arial" w:hAnsi="Arial" w:cs="Arial"/>
                <w:sz w:val="24"/>
                <w:szCs w:val="24"/>
              </w:rPr>
              <w:t>re</w:t>
            </w:r>
            <w:r w:rsidRPr="00D016F1">
              <w:rPr>
                <w:rFonts w:ascii="Arial" w:hAnsi="Arial" w:cs="Arial"/>
                <w:sz w:val="24"/>
                <w:szCs w:val="24"/>
              </w:rPr>
              <w:t>-</w:t>
            </w:r>
            <w:r w:rsidR="00580710" w:rsidRPr="00D016F1">
              <w:rPr>
                <w:rFonts w:ascii="Arial" w:hAnsi="Arial" w:cs="Arial"/>
                <w:sz w:val="24"/>
                <w:szCs w:val="24"/>
              </w:rPr>
              <w:t xml:space="preserve">treatment: </w:t>
            </w:r>
            <w:r w:rsidR="00413855" w:rsidRPr="00D016F1">
              <w:rPr>
                <w:rFonts w:ascii="Arial" w:hAnsi="Arial" w:cs="Arial"/>
                <w:sz w:val="24"/>
                <w:szCs w:val="24"/>
              </w:rPr>
              <w:t>N</w:t>
            </w:r>
            <w:r w:rsidR="00580710" w:rsidRPr="00D016F1">
              <w:rPr>
                <w:rFonts w:ascii="Arial" w:hAnsi="Arial" w:cs="Arial"/>
                <w:sz w:val="24"/>
                <w:szCs w:val="24"/>
              </w:rPr>
              <w:t>aïve/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>IFN</w:t>
            </w:r>
            <w:r w:rsidR="00580710" w:rsidRPr="00D016F1">
              <w:rPr>
                <w:rFonts w:ascii="Arial" w:hAnsi="Arial" w:cs="Arial"/>
                <w:sz w:val="24"/>
                <w:szCs w:val="24"/>
              </w:rPr>
              <w:t>+RBV/IFN/other</w:t>
            </w:r>
          </w:p>
          <w:p w14:paraId="0250F25E" w14:textId="091A7BAF" w:rsidR="00620F46" w:rsidRPr="00D016F1" w:rsidRDefault="00413855" w:rsidP="002C44EB">
            <w:pPr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C</w:t>
            </w:r>
            <w:r w:rsidR="00620F46" w:rsidRPr="00D016F1">
              <w:rPr>
                <w:rFonts w:ascii="Arial" w:hAnsi="Arial" w:cs="Arial"/>
                <w:sz w:val="24"/>
                <w:szCs w:val="24"/>
              </w:rPr>
              <w:t>hronic hepatitis/cirrhosis</w:t>
            </w:r>
          </w:p>
          <w:p w14:paraId="2BD3D72C" w14:textId="0371E513" w:rsidR="003D305F" w:rsidRPr="00D016F1" w:rsidRDefault="00413855" w:rsidP="002C44EB">
            <w:pPr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L</w:t>
            </w:r>
            <w:r w:rsidR="003D305F" w:rsidRPr="00D016F1">
              <w:rPr>
                <w:rFonts w:ascii="Arial" w:hAnsi="Arial" w:cs="Arial"/>
                <w:sz w:val="24"/>
                <w:szCs w:val="24"/>
              </w:rPr>
              <w:t xml:space="preserve">iver biopsy: </w:t>
            </w:r>
            <w:r w:rsidR="005C1D31" w:rsidRPr="00D016F1">
              <w:rPr>
                <w:rFonts w:ascii="Arial" w:hAnsi="Arial" w:cs="Arial"/>
                <w:sz w:val="24"/>
                <w:szCs w:val="24"/>
              </w:rPr>
              <w:t>y</w:t>
            </w:r>
            <w:r w:rsidR="003D305F" w:rsidRPr="00D016F1">
              <w:rPr>
                <w:rFonts w:ascii="Arial" w:hAnsi="Arial" w:cs="Arial"/>
                <w:sz w:val="24"/>
                <w:szCs w:val="24"/>
              </w:rPr>
              <w:t>es/</w:t>
            </w:r>
            <w:r w:rsidR="005C1D31" w:rsidRPr="00D016F1">
              <w:rPr>
                <w:rFonts w:ascii="Arial" w:hAnsi="Arial" w:cs="Arial"/>
                <w:sz w:val="24"/>
                <w:szCs w:val="24"/>
              </w:rPr>
              <w:t>n</w:t>
            </w:r>
            <w:r w:rsidR="003D305F" w:rsidRPr="00D016F1">
              <w:rPr>
                <w:rFonts w:ascii="Arial" w:hAnsi="Arial" w:cs="Arial"/>
                <w:sz w:val="24"/>
                <w:szCs w:val="24"/>
              </w:rPr>
              <w:t>o</w:t>
            </w:r>
          </w:p>
          <w:p w14:paraId="59813246" w14:textId="786012E7" w:rsidR="00850FCD" w:rsidRPr="00D016F1" w:rsidRDefault="00413855" w:rsidP="002C44EB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H</w:t>
            </w:r>
            <w:r w:rsidR="00850FCD" w:rsidRPr="00D016F1">
              <w:rPr>
                <w:rFonts w:ascii="Arial" w:hAnsi="Arial" w:cs="Arial"/>
                <w:sz w:val="24"/>
                <w:szCs w:val="24"/>
              </w:rPr>
              <w:t>istory of cancer</w:t>
            </w:r>
            <w:r w:rsidR="00422311" w:rsidRPr="00D016F1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5C1D31" w:rsidRPr="00D016F1">
              <w:rPr>
                <w:rFonts w:ascii="Arial" w:hAnsi="Arial" w:cs="Arial"/>
                <w:sz w:val="24"/>
                <w:szCs w:val="24"/>
              </w:rPr>
              <w:t>y</w:t>
            </w:r>
            <w:r w:rsidR="00422311" w:rsidRPr="00D016F1">
              <w:rPr>
                <w:rFonts w:ascii="Arial" w:hAnsi="Arial" w:cs="Arial"/>
                <w:sz w:val="24"/>
                <w:szCs w:val="24"/>
              </w:rPr>
              <w:t>es/</w:t>
            </w:r>
            <w:r w:rsidR="005C1D31" w:rsidRPr="00D016F1">
              <w:rPr>
                <w:rFonts w:ascii="Arial" w:hAnsi="Arial" w:cs="Arial"/>
                <w:sz w:val="24"/>
                <w:szCs w:val="24"/>
              </w:rPr>
              <w:t>n</w:t>
            </w:r>
            <w:r w:rsidR="00422311" w:rsidRPr="00D016F1">
              <w:rPr>
                <w:rFonts w:ascii="Arial" w:hAnsi="Arial" w:cs="Arial"/>
                <w:sz w:val="24"/>
                <w:szCs w:val="24"/>
              </w:rPr>
              <w:t>o</w:t>
            </w:r>
          </w:p>
          <w:p w14:paraId="71069CE8" w14:textId="485D10CF" w:rsidR="007C1634" w:rsidRPr="00D016F1" w:rsidRDefault="007C1634" w:rsidP="002C44EB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bookmarkStart w:id="0" w:name="_Hlk81473681"/>
            <w:r w:rsidRPr="00D016F1">
              <w:rPr>
                <w:rFonts w:ascii="Arial" w:hAnsi="Arial" w:cs="Arial"/>
                <w:sz w:val="24"/>
                <w:szCs w:val="24"/>
              </w:rPr>
              <w:t xml:space="preserve">AST 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>(</w:t>
            </w:r>
            <w:r w:rsidR="00736DFC" w:rsidRPr="00D016F1">
              <w:rPr>
                <w:rFonts w:ascii="Arial" w:hAnsi="Arial" w:cs="Arial"/>
                <w:sz w:val="24"/>
                <w:szCs w:val="24"/>
              </w:rPr>
              <w:t>IU/L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031D9FD" w14:textId="7380FE39" w:rsidR="003706A7" w:rsidRPr="00D016F1" w:rsidRDefault="003706A7" w:rsidP="002C44EB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ALT</w:t>
            </w:r>
            <w:r w:rsidR="00061E08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>(</w:t>
            </w:r>
            <w:r w:rsidR="00736DFC" w:rsidRPr="00D016F1">
              <w:rPr>
                <w:rFonts w:ascii="Arial" w:hAnsi="Arial" w:cs="Arial"/>
                <w:sz w:val="24"/>
                <w:szCs w:val="24"/>
              </w:rPr>
              <w:t>IU/L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528084DD" w14:textId="18C227E6" w:rsidR="007C1634" w:rsidRPr="00D016F1" w:rsidRDefault="00413855" w:rsidP="002C44EB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T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>otal bilirubin</w:t>
            </w:r>
            <w:r w:rsidR="007C1634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>(</w:t>
            </w:r>
            <w:r w:rsidR="00736DFC" w:rsidRPr="00D016F1">
              <w:rPr>
                <w:rFonts w:ascii="Arial" w:hAnsi="Arial" w:cs="Arial"/>
                <w:sz w:val="24"/>
                <w:szCs w:val="24"/>
              </w:rPr>
              <w:t>mg/dL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4BEEB88" w14:textId="6B815F52" w:rsidR="007C1634" w:rsidRPr="00D016F1" w:rsidRDefault="00413855" w:rsidP="002C44EB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A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>lbumin</w:t>
            </w:r>
            <w:r w:rsidR="007C1634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>(</w:t>
            </w:r>
            <w:r w:rsidR="00736DFC" w:rsidRPr="00D016F1">
              <w:rPr>
                <w:rFonts w:ascii="Arial" w:hAnsi="Arial" w:cs="Arial"/>
                <w:sz w:val="24"/>
                <w:szCs w:val="24"/>
              </w:rPr>
              <w:t>g/dL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172F58D" w14:textId="5B5E84B3" w:rsidR="003706A7" w:rsidRPr="00D016F1" w:rsidRDefault="00413855" w:rsidP="002C44EB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P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 xml:space="preserve">latelet </w:t>
            </w:r>
            <w:r w:rsidR="0017660B" w:rsidRPr="00D016F1">
              <w:rPr>
                <w:rFonts w:ascii="Arial" w:hAnsi="Arial" w:cs="Arial"/>
                <w:sz w:val="24"/>
                <w:szCs w:val="24"/>
              </w:rPr>
              <w:t>count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327F9" w:rsidRPr="00D016F1">
              <w:rPr>
                <w:rFonts w:ascii="Arial" w:hAnsi="Arial" w:cs="Arial"/>
                <w:sz w:val="24"/>
                <w:szCs w:val="24"/>
              </w:rPr>
              <w:t>(</w:t>
            </w:r>
            <w:r w:rsidRPr="00D016F1">
              <w:rPr>
                <w:rFonts w:ascii="Arial" w:hAnsi="Arial" w:cs="Arial"/>
                <w:sz w:val="24"/>
                <w:szCs w:val="24"/>
              </w:rPr>
              <w:t>×</w:t>
            </w:r>
            <w:r w:rsidR="00736DFC" w:rsidRPr="00D016F1">
              <w:rPr>
                <w:rFonts w:ascii="Arial" w:hAnsi="Arial" w:cs="Arial"/>
                <w:sz w:val="24"/>
                <w:szCs w:val="24"/>
              </w:rPr>
              <w:t>10</w:t>
            </w:r>
            <w:r w:rsidR="00736DFC" w:rsidRPr="00D016F1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  <w:r w:rsidR="00736DFC" w:rsidRPr="00D016F1">
              <w:rPr>
                <w:rFonts w:ascii="Arial" w:hAnsi="Arial" w:cs="Arial"/>
                <w:sz w:val="24"/>
                <w:szCs w:val="24"/>
              </w:rPr>
              <w:t>/</w:t>
            </w:r>
            <w:bookmarkEnd w:id="0"/>
            <w:r w:rsidR="002C44EB" w:rsidRPr="00D016F1">
              <w:rPr>
                <w:rFonts w:ascii="Symbol" w:hAnsi="Symbol" w:cs="Arial"/>
                <w:sz w:val="24"/>
                <w:szCs w:val="24"/>
              </w:rPr>
              <w:t></w:t>
            </w:r>
            <w:r w:rsidRPr="00D016F1">
              <w:rPr>
                <w:rFonts w:ascii="Arial" w:hAnsi="Arial" w:cs="Arial"/>
                <w:sz w:val="24"/>
                <w:szCs w:val="24"/>
              </w:rPr>
              <w:t>L</w:t>
            </w:r>
            <w:r w:rsidR="003327F9" w:rsidRPr="00D016F1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05F1A9F1" w14:textId="13A286CA" w:rsidR="002C44EB" w:rsidRPr="00D016F1" w:rsidRDefault="003327F9" w:rsidP="00DA733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Post</w:t>
            </w:r>
            <w:r w:rsidR="0017660B" w:rsidRPr="00D016F1">
              <w:rPr>
                <w:rFonts w:ascii="Arial" w:hAnsi="Arial" w:cs="Arial"/>
                <w:sz w:val="24"/>
                <w:szCs w:val="24"/>
              </w:rPr>
              <w:t>-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>treatment:</w:t>
            </w:r>
          </w:p>
          <w:p w14:paraId="435E5B31" w14:textId="77777777" w:rsidR="002C44EB" w:rsidRPr="00D016F1" w:rsidRDefault="002C44EB" w:rsidP="002C44EB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AST (IU/L)</w:t>
            </w:r>
          </w:p>
          <w:p w14:paraId="15DD39C0" w14:textId="77777777" w:rsidR="002C44EB" w:rsidRPr="00D016F1" w:rsidRDefault="002C44EB" w:rsidP="002C44EB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ALT (IU/L)</w:t>
            </w:r>
          </w:p>
          <w:p w14:paraId="62FD3125" w14:textId="54159CD2" w:rsidR="002C44EB" w:rsidRPr="00D016F1" w:rsidRDefault="00413855" w:rsidP="002C44EB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T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>otal bilirubin (mg/dL)</w:t>
            </w:r>
          </w:p>
          <w:p w14:paraId="265353B3" w14:textId="5C2DFD4D" w:rsidR="002C44EB" w:rsidRPr="00D016F1" w:rsidRDefault="00413855" w:rsidP="002C44EB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A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>lbumin (g/dL)</w:t>
            </w:r>
          </w:p>
          <w:p w14:paraId="09E16C6A" w14:textId="06DC8D53" w:rsidR="007C1634" w:rsidRPr="00D016F1" w:rsidRDefault="00413855" w:rsidP="002C44EB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P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 xml:space="preserve">latelet </w:t>
            </w:r>
            <w:r w:rsidR="0017660B" w:rsidRPr="00D016F1">
              <w:rPr>
                <w:rFonts w:ascii="Arial" w:hAnsi="Arial" w:cs="Arial"/>
                <w:sz w:val="24"/>
                <w:szCs w:val="24"/>
              </w:rPr>
              <w:t>count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327F9" w:rsidRPr="00D016F1">
              <w:rPr>
                <w:rFonts w:ascii="Arial" w:hAnsi="Arial" w:cs="Arial"/>
                <w:sz w:val="24"/>
                <w:szCs w:val="24"/>
              </w:rPr>
              <w:t>(</w:t>
            </w:r>
            <w:r w:rsidRPr="00D016F1">
              <w:rPr>
                <w:rFonts w:ascii="Arial" w:hAnsi="Arial" w:cs="Arial"/>
                <w:sz w:val="24"/>
                <w:szCs w:val="24"/>
              </w:rPr>
              <w:t>×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>10</w:t>
            </w:r>
            <w:r w:rsidR="002C44EB" w:rsidRPr="00D016F1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  <w:r w:rsidR="002C44EB" w:rsidRPr="00D016F1">
              <w:rPr>
                <w:rFonts w:ascii="Arial" w:hAnsi="Arial" w:cs="Arial"/>
                <w:sz w:val="24"/>
                <w:szCs w:val="24"/>
              </w:rPr>
              <w:t>/</w:t>
            </w:r>
            <w:r w:rsidR="002C44EB" w:rsidRPr="00D016F1">
              <w:rPr>
                <w:rFonts w:ascii="Symbol" w:hAnsi="Symbol" w:cs="Arial"/>
                <w:sz w:val="24"/>
                <w:szCs w:val="24"/>
              </w:rPr>
              <w:t></w:t>
            </w:r>
            <w:r w:rsidRPr="00D016F1">
              <w:rPr>
                <w:rFonts w:ascii="Arial" w:hAnsi="Arial" w:cs="Arial"/>
                <w:sz w:val="24"/>
                <w:szCs w:val="24"/>
              </w:rPr>
              <w:t>L</w:t>
            </w:r>
            <w:r w:rsidR="003327F9" w:rsidRPr="00D016F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8C8D0" w14:textId="77777777" w:rsidR="009E348A" w:rsidRPr="00D016F1" w:rsidRDefault="009E348A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D277712" w14:textId="2754FB04" w:rsidR="009E348A" w:rsidRPr="00D016F1" w:rsidRDefault="00341535" w:rsidP="002C4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8/15/3/4</w:t>
            </w:r>
          </w:p>
          <w:p w14:paraId="55600DC2" w14:textId="23E8D44F" w:rsidR="009E348A" w:rsidRPr="00D016F1" w:rsidRDefault="00341535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19/11</w:t>
            </w:r>
          </w:p>
          <w:p w14:paraId="410C730A" w14:textId="30ADD61B" w:rsidR="003D305F" w:rsidRPr="00D016F1" w:rsidRDefault="00341535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14/16</w:t>
            </w:r>
          </w:p>
          <w:p w14:paraId="5FFE43ED" w14:textId="40D935DC" w:rsidR="00422311" w:rsidRPr="00D016F1" w:rsidRDefault="00626DBA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0/30</w:t>
            </w:r>
          </w:p>
          <w:p w14:paraId="164732DD" w14:textId="19E3354B" w:rsidR="007C1634" w:rsidRPr="00D016F1" w:rsidRDefault="00341535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59.5</w:t>
            </w:r>
            <w:r w:rsidR="00FF311C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F311C"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="00FF311C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37.4</w:t>
            </w:r>
          </w:p>
          <w:p w14:paraId="11B890B9" w14:textId="5AD441BF" w:rsidR="003706A7" w:rsidRPr="00D016F1" w:rsidRDefault="002D7387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55.8</w:t>
            </w:r>
            <w:r w:rsidR="001104F0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104F0"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="001104F0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3</w:t>
            </w:r>
            <w:r w:rsidR="00341535" w:rsidRPr="00D016F1">
              <w:rPr>
                <w:rFonts w:ascii="Arial" w:hAnsi="Arial" w:cs="Arial"/>
                <w:sz w:val="24"/>
                <w:szCs w:val="24"/>
              </w:rPr>
              <w:t>1.8</w:t>
            </w:r>
          </w:p>
          <w:p w14:paraId="4CF72AC9" w14:textId="5A075654" w:rsidR="007C1634" w:rsidRPr="00D016F1" w:rsidRDefault="00467626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0.</w:t>
            </w:r>
            <w:r w:rsidR="00341535" w:rsidRPr="00D016F1">
              <w:rPr>
                <w:rFonts w:ascii="Arial" w:hAnsi="Arial" w:cs="Arial"/>
                <w:sz w:val="24"/>
                <w:szCs w:val="24"/>
              </w:rPr>
              <w:t>8</w:t>
            </w:r>
            <w:r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016F1">
              <w:rPr>
                <w:rFonts w:ascii="Arial" w:hAnsi="Arial" w:cs="Arial"/>
                <w:sz w:val="24"/>
                <w:szCs w:val="24"/>
              </w:rPr>
              <w:t xml:space="preserve"> 0.</w:t>
            </w:r>
            <w:r w:rsidR="00341535" w:rsidRPr="00D016F1"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3F1FAC2C" w14:textId="213F20A2" w:rsidR="007C1634" w:rsidRPr="00D016F1" w:rsidRDefault="00C87598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3.</w:t>
            </w:r>
            <w:r w:rsidR="00341535" w:rsidRPr="00D016F1">
              <w:rPr>
                <w:rFonts w:ascii="Arial" w:hAnsi="Arial" w:cs="Arial"/>
                <w:sz w:val="24"/>
                <w:szCs w:val="24"/>
              </w:rPr>
              <w:t>8</w:t>
            </w:r>
            <w:r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016F1">
              <w:rPr>
                <w:rFonts w:ascii="Arial" w:hAnsi="Arial" w:cs="Arial"/>
                <w:sz w:val="24"/>
                <w:szCs w:val="24"/>
              </w:rPr>
              <w:t xml:space="preserve"> 0.</w:t>
            </w:r>
            <w:r w:rsidR="00341535" w:rsidRPr="00D016F1"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6B7CC9A2" w14:textId="0AB836F3" w:rsidR="003706A7" w:rsidRPr="00D016F1" w:rsidRDefault="002D7387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14.</w:t>
            </w:r>
            <w:r w:rsidR="00341535" w:rsidRPr="00D016F1">
              <w:rPr>
                <w:rFonts w:ascii="Arial" w:hAnsi="Arial" w:cs="Arial"/>
                <w:sz w:val="24"/>
                <w:szCs w:val="24"/>
              </w:rPr>
              <w:t>7</w:t>
            </w:r>
            <w:r w:rsidR="001104F0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104F0"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="001104F0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5.7</w:t>
            </w:r>
          </w:p>
          <w:p w14:paraId="0AC90044" w14:textId="77777777" w:rsidR="002C44EB" w:rsidRPr="00D016F1" w:rsidRDefault="002C44EB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8B6C4AF" w14:textId="02E40C68" w:rsidR="00F10C67" w:rsidRPr="00D016F1" w:rsidRDefault="00443BC1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 xml:space="preserve">27.7 </w:t>
            </w:r>
            <w:r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9.9</w:t>
            </w:r>
          </w:p>
          <w:p w14:paraId="6CF6B494" w14:textId="6477ECB8" w:rsidR="00443BC1" w:rsidRPr="00D016F1" w:rsidRDefault="00443BC1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 xml:space="preserve">22.9 </w:t>
            </w:r>
            <w:r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11.8</w:t>
            </w:r>
          </w:p>
          <w:p w14:paraId="7731A552" w14:textId="23B70AF6" w:rsidR="00443BC1" w:rsidRPr="00D016F1" w:rsidRDefault="00443BC1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 xml:space="preserve">0.84 </w:t>
            </w:r>
            <w:r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0.2</w:t>
            </w:r>
          </w:p>
          <w:p w14:paraId="7FE236C9" w14:textId="56266984" w:rsidR="00443BC1" w:rsidRPr="00D016F1" w:rsidRDefault="00443BC1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4.26</w:t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0.36</w:t>
            </w:r>
          </w:p>
          <w:p w14:paraId="2808C34D" w14:textId="1AAAC7EB" w:rsidR="00443BC1" w:rsidRPr="00D016F1" w:rsidRDefault="00443BC1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15.3</w:t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5.8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3CEA3" w14:textId="77777777" w:rsidR="009E348A" w:rsidRPr="00D016F1" w:rsidRDefault="009E348A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9626A0A" w14:textId="07397968" w:rsidR="009E348A" w:rsidRPr="00D016F1" w:rsidRDefault="00341535" w:rsidP="002C4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3/5/1/1</w:t>
            </w:r>
          </w:p>
          <w:p w14:paraId="5728488E" w14:textId="10AE378B" w:rsidR="009E348A" w:rsidRPr="00D016F1" w:rsidRDefault="00626DBA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4/6</w:t>
            </w:r>
          </w:p>
          <w:p w14:paraId="230D1E8D" w14:textId="4316AA17" w:rsidR="003D305F" w:rsidRPr="00D016F1" w:rsidRDefault="00341535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3/7</w:t>
            </w:r>
          </w:p>
          <w:p w14:paraId="3F730CC9" w14:textId="1EEACDC1" w:rsidR="00422311" w:rsidRPr="00D016F1" w:rsidRDefault="00626DBA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1/9</w:t>
            </w:r>
          </w:p>
          <w:p w14:paraId="23C4D817" w14:textId="0C07E942" w:rsidR="007C1634" w:rsidRPr="00D016F1" w:rsidRDefault="00341535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42.3</w:t>
            </w:r>
            <w:r w:rsidR="00FF311C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F311C"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="00FF311C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15.9</w:t>
            </w:r>
          </w:p>
          <w:p w14:paraId="1802B5A0" w14:textId="0F18CBB9" w:rsidR="003706A7" w:rsidRPr="00D016F1" w:rsidRDefault="002D7387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43.3</w:t>
            </w:r>
            <w:r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016F1">
              <w:rPr>
                <w:rFonts w:ascii="Arial" w:hAnsi="Arial" w:cs="Arial"/>
                <w:sz w:val="24"/>
                <w:szCs w:val="24"/>
              </w:rPr>
              <w:t>21.0</w:t>
            </w:r>
          </w:p>
          <w:p w14:paraId="178C6887" w14:textId="67E06224" w:rsidR="007C1634" w:rsidRPr="00D016F1" w:rsidRDefault="00467626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0.</w:t>
            </w:r>
            <w:r w:rsidR="00341535" w:rsidRPr="00D016F1">
              <w:rPr>
                <w:rFonts w:ascii="Arial" w:hAnsi="Arial" w:cs="Arial"/>
                <w:sz w:val="24"/>
                <w:szCs w:val="24"/>
              </w:rPr>
              <w:t>9</w:t>
            </w:r>
            <w:r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016F1">
              <w:rPr>
                <w:rFonts w:ascii="Arial" w:hAnsi="Arial" w:cs="Arial"/>
                <w:sz w:val="24"/>
                <w:szCs w:val="24"/>
              </w:rPr>
              <w:t xml:space="preserve"> 0.</w:t>
            </w:r>
            <w:r w:rsidR="00341535" w:rsidRPr="00D016F1"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18FF3349" w14:textId="7DB08857" w:rsidR="007C1634" w:rsidRPr="00D016F1" w:rsidRDefault="00C87598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4.</w:t>
            </w:r>
            <w:r w:rsidR="00341535" w:rsidRPr="00D016F1">
              <w:rPr>
                <w:rFonts w:ascii="Arial" w:hAnsi="Arial" w:cs="Arial"/>
                <w:sz w:val="24"/>
                <w:szCs w:val="24"/>
              </w:rPr>
              <w:t>1</w:t>
            </w:r>
            <w:r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016F1">
              <w:rPr>
                <w:rFonts w:ascii="Arial" w:hAnsi="Arial" w:cs="Arial"/>
                <w:sz w:val="24"/>
                <w:szCs w:val="24"/>
              </w:rPr>
              <w:t xml:space="preserve"> 0.3</w:t>
            </w:r>
          </w:p>
          <w:p w14:paraId="7AA83C3E" w14:textId="6D1DA31B" w:rsidR="003706A7" w:rsidRPr="00D016F1" w:rsidRDefault="002D7387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11.4</w:t>
            </w:r>
            <w:r w:rsidR="001104F0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104F0"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="001104F0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3.</w:t>
            </w:r>
            <w:r w:rsidR="00341535" w:rsidRPr="00D016F1">
              <w:rPr>
                <w:rFonts w:ascii="Arial" w:hAnsi="Arial" w:cs="Arial"/>
                <w:sz w:val="24"/>
                <w:szCs w:val="24"/>
              </w:rPr>
              <w:t>7</w:t>
            </w:r>
          </w:p>
          <w:p w14:paraId="37AB4C40" w14:textId="77777777" w:rsidR="002C44EB" w:rsidRPr="00D016F1" w:rsidRDefault="002C44EB" w:rsidP="00DA733D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  <w:p w14:paraId="0DCB3B56" w14:textId="2244D06E" w:rsidR="00F10C67" w:rsidRPr="00D016F1" w:rsidRDefault="00443BC1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 xml:space="preserve">37.1 </w:t>
            </w:r>
            <w:r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14.2</w:t>
            </w:r>
          </w:p>
          <w:p w14:paraId="65EBB83A" w14:textId="7886A0FA" w:rsidR="00443BC1" w:rsidRPr="00D016F1" w:rsidRDefault="00443BC1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 xml:space="preserve">42.2 </w:t>
            </w:r>
            <w:r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25.1</w:t>
            </w:r>
          </w:p>
          <w:p w14:paraId="2A06B4BA" w14:textId="1F43BF0C" w:rsidR="00443BC1" w:rsidRPr="00D016F1" w:rsidRDefault="00443BC1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 xml:space="preserve">1.00 </w:t>
            </w:r>
            <w:r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0.45</w:t>
            </w:r>
          </w:p>
          <w:p w14:paraId="62AB3D86" w14:textId="24C4497B" w:rsidR="00443BC1" w:rsidRPr="00D016F1" w:rsidRDefault="00443BC1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4.27</w:t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0.25</w:t>
            </w:r>
          </w:p>
          <w:p w14:paraId="73391B90" w14:textId="1943B5A0" w:rsidR="00443BC1" w:rsidRPr="00D016F1" w:rsidRDefault="00443BC1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11.7</w:t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="007E00DA" w:rsidRPr="00D016F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016F1">
              <w:rPr>
                <w:rFonts w:ascii="Arial" w:hAnsi="Arial" w:cs="Arial"/>
                <w:sz w:val="24"/>
                <w:szCs w:val="24"/>
              </w:rPr>
              <w:t>3.6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1D77A" w14:textId="7B5208CF" w:rsidR="005A4E4D" w:rsidRPr="00D016F1" w:rsidRDefault="005A4E4D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795CE95" w14:textId="28615CE4" w:rsidR="003706A7" w:rsidRPr="00D016F1" w:rsidRDefault="00DE7A6E" w:rsidP="002C4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NS</w:t>
            </w:r>
          </w:p>
          <w:p w14:paraId="0DE66395" w14:textId="4959CD0E" w:rsidR="003706A7" w:rsidRPr="00D016F1" w:rsidRDefault="00C512DA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NS</w:t>
            </w:r>
          </w:p>
          <w:p w14:paraId="151C7704" w14:textId="2BB51563" w:rsidR="003D305F" w:rsidRPr="00D016F1" w:rsidRDefault="002C44EB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NS</w:t>
            </w:r>
          </w:p>
          <w:p w14:paraId="079D5517" w14:textId="51A2BCC7" w:rsidR="003706A7" w:rsidRPr="00D016F1" w:rsidRDefault="00C512DA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NS</w:t>
            </w:r>
          </w:p>
          <w:p w14:paraId="6B30F0A3" w14:textId="2535C025" w:rsidR="007C1634" w:rsidRPr="00D016F1" w:rsidRDefault="003327F9" w:rsidP="003327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NS</w:t>
            </w:r>
          </w:p>
          <w:p w14:paraId="1A190A9C" w14:textId="77777777" w:rsidR="003327F9" w:rsidRPr="00D016F1" w:rsidRDefault="003327F9" w:rsidP="003327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NS</w:t>
            </w:r>
          </w:p>
          <w:p w14:paraId="4DB8BADE" w14:textId="77777777" w:rsidR="003327F9" w:rsidRPr="00D016F1" w:rsidRDefault="003327F9" w:rsidP="003327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NS</w:t>
            </w:r>
          </w:p>
          <w:p w14:paraId="42E5B954" w14:textId="77777777" w:rsidR="003327F9" w:rsidRPr="00D016F1" w:rsidRDefault="003327F9" w:rsidP="003327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NS</w:t>
            </w:r>
          </w:p>
          <w:p w14:paraId="0203ADD3" w14:textId="77777777" w:rsidR="003327F9" w:rsidRPr="00D016F1" w:rsidRDefault="003327F9" w:rsidP="003327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NS</w:t>
            </w:r>
          </w:p>
          <w:p w14:paraId="785F0875" w14:textId="77777777" w:rsidR="002C44EB" w:rsidRPr="00D016F1" w:rsidRDefault="002C44EB" w:rsidP="00DA73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703E836" w14:textId="559B689B" w:rsidR="00F10C67" w:rsidRPr="00D016F1" w:rsidRDefault="00443BC1" w:rsidP="003327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&lt;0.05</w:t>
            </w:r>
          </w:p>
          <w:p w14:paraId="4FEB1F3B" w14:textId="4608E5F7" w:rsidR="00443BC1" w:rsidRPr="00D016F1" w:rsidRDefault="00443BC1" w:rsidP="003327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&lt;0.01</w:t>
            </w:r>
          </w:p>
          <w:p w14:paraId="711AABE3" w14:textId="77777777" w:rsidR="00443BC1" w:rsidRPr="00D016F1" w:rsidRDefault="00443BC1" w:rsidP="003327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NS</w:t>
            </w:r>
          </w:p>
          <w:p w14:paraId="37761385" w14:textId="77777777" w:rsidR="00443BC1" w:rsidRPr="00D016F1" w:rsidRDefault="00443BC1" w:rsidP="003327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NS</w:t>
            </w:r>
          </w:p>
          <w:p w14:paraId="70E36529" w14:textId="38A0E09E" w:rsidR="00443BC1" w:rsidRPr="00D016F1" w:rsidRDefault="00443BC1" w:rsidP="003327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16F1">
              <w:rPr>
                <w:rFonts w:ascii="Arial" w:hAnsi="Arial" w:cs="Arial"/>
                <w:sz w:val="24"/>
                <w:szCs w:val="24"/>
              </w:rPr>
              <w:t>NS</w:t>
            </w:r>
          </w:p>
        </w:tc>
      </w:tr>
    </w:tbl>
    <w:p w14:paraId="216B9159" w14:textId="12DF5F35" w:rsidR="0017660B" w:rsidRPr="008D44D9" w:rsidRDefault="003327F9">
      <w:pPr>
        <w:widowControl/>
        <w:jc w:val="left"/>
        <w:rPr>
          <w:rFonts w:ascii="Arial" w:hAnsi="Arial" w:cs="Arial"/>
          <w:sz w:val="24"/>
          <w:szCs w:val="24"/>
        </w:rPr>
      </w:pPr>
      <w:r w:rsidRPr="00D016F1">
        <w:rPr>
          <w:rFonts w:ascii="Arial" w:hAnsi="Arial" w:cs="Arial"/>
          <w:sz w:val="24"/>
          <w:szCs w:val="24"/>
        </w:rPr>
        <w:t xml:space="preserve">Abbreviations: </w:t>
      </w:r>
      <w:r w:rsidR="00413855" w:rsidRPr="00D016F1">
        <w:rPr>
          <w:rFonts w:ascii="Arial" w:hAnsi="Arial" w:cs="Arial"/>
          <w:sz w:val="24"/>
          <w:szCs w:val="24"/>
        </w:rPr>
        <w:t>ALT</w:t>
      </w:r>
      <w:r w:rsidR="004F4382" w:rsidRPr="00D016F1">
        <w:rPr>
          <w:rFonts w:ascii="Arial" w:hAnsi="Arial" w:cs="Arial"/>
          <w:sz w:val="24"/>
          <w:szCs w:val="24"/>
        </w:rPr>
        <w:t>,</w:t>
      </w:r>
      <w:r w:rsidR="00413855" w:rsidRPr="00D016F1">
        <w:rPr>
          <w:rFonts w:ascii="Arial" w:hAnsi="Arial" w:cs="Arial"/>
          <w:sz w:val="24"/>
          <w:szCs w:val="24"/>
        </w:rPr>
        <w:t xml:space="preserve"> alanine aminotransferase</w:t>
      </w:r>
      <w:r w:rsidR="004F4382" w:rsidRPr="00D016F1">
        <w:rPr>
          <w:rFonts w:ascii="Arial" w:hAnsi="Arial" w:cs="Arial"/>
          <w:sz w:val="24"/>
          <w:szCs w:val="24"/>
        </w:rPr>
        <w:t>;</w:t>
      </w:r>
      <w:r w:rsidR="00413855" w:rsidRPr="00D016F1">
        <w:rPr>
          <w:rFonts w:ascii="Arial" w:hAnsi="Arial" w:cs="Arial"/>
          <w:sz w:val="24"/>
          <w:szCs w:val="24"/>
        </w:rPr>
        <w:t xml:space="preserve"> AST</w:t>
      </w:r>
      <w:r w:rsidR="004F4382" w:rsidRPr="00D016F1">
        <w:rPr>
          <w:rFonts w:ascii="Arial" w:hAnsi="Arial" w:cs="Arial"/>
          <w:sz w:val="24"/>
          <w:szCs w:val="24"/>
        </w:rPr>
        <w:t>,</w:t>
      </w:r>
      <w:r w:rsidR="00413855" w:rsidRPr="00D016F1">
        <w:rPr>
          <w:rFonts w:ascii="Arial" w:hAnsi="Arial" w:cs="Arial"/>
          <w:sz w:val="24"/>
          <w:szCs w:val="24"/>
        </w:rPr>
        <w:t xml:space="preserve"> aspartate aminotransferase</w:t>
      </w:r>
      <w:r w:rsidR="004F4382" w:rsidRPr="00D016F1">
        <w:rPr>
          <w:rFonts w:ascii="Arial" w:hAnsi="Arial" w:cs="Arial"/>
          <w:sz w:val="24"/>
          <w:szCs w:val="24"/>
        </w:rPr>
        <w:t>;</w:t>
      </w:r>
      <w:r w:rsidR="00413855" w:rsidRPr="00D016F1">
        <w:rPr>
          <w:rFonts w:ascii="Arial" w:hAnsi="Arial" w:cs="Arial"/>
          <w:sz w:val="24"/>
          <w:szCs w:val="24"/>
        </w:rPr>
        <w:t xml:space="preserve"> </w:t>
      </w:r>
      <w:r w:rsidR="009E0E35" w:rsidRPr="0088282E">
        <w:rPr>
          <w:rFonts w:ascii="Arial" w:hAnsi="Arial" w:cs="Arial"/>
          <w:sz w:val="24"/>
          <w:szCs w:val="24"/>
        </w:rPr>
        <w:t>HCC, hepatocellular carcinoma;</w:t>
      </w:r>
      <w:r w:rsidR="009E0E35">
        <w:rPr>
          <w:rFonts w:ascii="Arial" w:hAnsi="Arial" w:cs="Arial"/>
          <w:sz w:val="24"/>
          <w:szCs w:val="24"/>
        </w:rPr>
        <w:t xml:space="preserve"> </w:t>
      </w:r>
      <w:r w:rsidR="002370E9" w:rsidRPr="00D016F1">
        <w:rPr>
          <w:rFonts w:ascii="Arial" w:hAnsi="Arial" w:cs="Arial"/>
          <w:sz w:val="24"/>
          <w:szCs w:val="24"/>
        </w:rPr>
        <w:t>DCV/ASV</w:t>
      </w:r>
      <w:r w:rsidR="004F4382" w:rsidRPr="00D016F1">
        <w:rPr>
          <w:rFonts w:ascii="Arial" w:hAnsi="Arial" w:cs="Arial"/>
          <w:sz w:val="24"/>
          <w:szCs w:val="24"/>
        </w:rPr>
        <w:t>,</w:t>
      </w:r>
      <w:r w:rsidR="002370E9" w:rsidRPr="00D016F1">
        <w:rPr>
          <w:rFonts w:ascii="Arial" w:hAnsi="Arial" w:cs="Arial"/>
          <w:sz w:val="24"/>
          <w:szCs w:val="24"/>
        </w:rPr>
        <w:t xml:space="preserve"> daclatasvir and asunaprevir</w:t>
      </w:r>
      <w:r w:rsidR="004F4382" w:rsidRPr="00D016F1">
        <w:rPr>
          <w:rFonts w:ascii="Arial" w:hAnsi="Arial" w:cs="Arial"/>
          <w:sz w:val="24"/>
          <w:szCs w:val="24"/>
        </w:rPr>
        <w:t>;</w:t>
      </w:r>
      <w:r w:rsidR="002370E9" w:rsidRPr="00D016F1">
        <w:rPr>
          <w:rFonts w:ascii="Arial" w:hAnsi="Arial" w:cs="Arial"/>
          <w:sz w:val="24"/>
          <w:szCs w:val="24"/>
        </w:rPr>
        <w:t xml:space="preserve"> </w:t>
      </w:r>
      <w:r w:rsidRPr="00D016F1">
        <w:rPr>
          <w:rFonts w:ascii="Arial" w:hAnsi="Arial" w:cs="Arial"/>
          <w:sz w:val="24"/>
          <w:szCs w:val="24"/>
        </w:rPr>
        <w:t>IFN</w:t>
      </w:r>
      <w:r w:rsidR="004F4382" w:rsidRPr="00D016F1">
        <w:rPr>
          <w:rFonts w:ascii="Arial" w:hAnsi="Arial" w:cs="Arial"/>
          <w:sz w:val="24"/>
          <w:szCs w:val="24"/>
        </w:rPr>
        <w:t>,</w:t>
      </w:r>
      <w:r w:rsidRPr="00D016F1">
        <w:rPr>
          <w:rFonts w:ascii="Arial" w:hAnsi="Arial" w:cs="Arial"/>
          <w:sz w:val="24"/>
          <w:szCs w:val="24"/>
        </w:rPr>
        <w:t xml:space="preserve"> </w:t>
      </w:r>
      <w:r w:rsidRPr="00D016F1">
        <w:rPr>
          <w:rFonts w:ascii="Arial" w:hAnsi="Arial" w:cs="Arial"/>
          <w:sz w:val="24"/>
          <w:szCs w:val="24"/>
        </w:rPr>
        <w:lastRenderedPageBreak/>
        <w:t>interferon</w:t>
      </w:r>
      <w:r w:rsidR="004F4382" w:rsidRPr="00D016F1">
        <w:rPr>
          <w:rFonts w:ascii="Arial" w:hAnsi="Arial" w:cs="Arial"/>
          <w:sz w:val="24"/>
          <w:szCs w:val="24"/>
        </w:rPr>
        <w:t>;</w:t>
      </w:r>
      <w:r w:rsidRPr="00D016F1">
        <w:rPr>
          <w:rFonts w:ascii="Arial" w:hAnsi="Arial" w:cs="Arial"/>
          <w:sz w:val="24"/>
          <w:szCs w:val="24"/>
        </w:rPr>
        <w:t xml:space="preserve"> </w:t>
      </w:r>
      <w:r w:rsidR="00413855" w:rsidRPr="00D016F1">
        <w:rPr>
          <w:rFonts w:ascii="Arial" w:hAnsi="Arial" w:cs="Arial"/>
          <w:sz w:val="24"/>
          <w:szCs w:val="24"/>
        </w:rPr>
        <w:t>NS</w:t>
      </w:r>
      <w:r w:rsidR="004F4382" w:rsidRPr="00D016F1">
        <w:rPr>
          <w:rFonts w:ascii="Arial" w:hAnsi="Arial" w:cs="Arial"/>
          <w:sz w:val="24"/>
          <w:szCs w:val="24"/>
        </w:rPr>
        <w:t>,</w:t>
      </w:r>
      <w:r w:rsidR="00413855" w:rsidRPr="00D016F1">
        <w:rPr>
          <w:rFonts w:ascii="Arial" w:hAnsi="Arial" w:cs="Arial"/>
          <w:sz w:val="24"/>
          <w:szCs w:val="24"/>
        </w:rPr>
        <w:t xml:space="preserve"> not significant</w:t>
      </w:r>
      <w:r w:rsidR="004F4382" w:rsidRPr="00D016F1">
        <w:rPr>
          <w:rFonts w:ascii="Arial" w:hAnsi="Arial" w:cs="Arial"/>
          <w:sz w:val="24"/>
          <w:szCs w:val="24"/>
        </w:rPr>
        <w:t>;</w:t>
      </w:r>
      <w:r w:rsidR="00413855" w:rsidRPr="00D016F1">
        <w:rPr>
          <w:rFonts w:ascii="Arial" w:hAnsi="Arial" w:cs="Arial"/>
          <w:sz w:val="24"/>
          <w:szCs w:val="24"/>
        </w:rPr>
        <w:t xml:space="preserve"> </w:t>
      </w:r>
      <w:r w:rsidRPr="00D016F1">
        <w:rPr>
          <w:rFonts w:ascii="Arial" w:hAnsi="Arial" w:cs="Arial"/>
          <w:sz w:val="24"/>
          <w:szCs w:val="24"/>
        </w:rPr>
        <w:t>RBV</w:t>
      </w:r>
      <w:r w:rsidR="004F4382" w:rsidRPr="00D016F1">
        <w:rPr>
          <w:rFonts w:ascii="Arial" w:hAnsi="Arial" w:cs="Arial"/>
          <w:sz w:val="24"/>
          <w:szCs w:val="24"/>
        </w:rPr>
        <w:t>,</w:t>
      </w:r>
      <w:r w:rsidRPr="00D016F1">
        <w:rPr>
          <w:rFonts w:ascii="Arial" w:hAnsi="Arial" w:cs="Arial"/>
          <w:sz w:val="24"/>
          <w:szCs w:val="24"/>
        </w:rPr>
        <w:t xml:space="preserve"> ribavirin</w:t>
      </w:r>
      <w:r w:rsidR="004F4382" w:rsidRPr="00D016F1">
        <w:rPr>
          <w:rFonts w:ascii="Arial" w:hAnsi="Arial" w:cs="Arial"/>
          <w:sz w:val="24"/>
          <w:szCs w:val="24"/>
        </w:rPr>
        <w:t>;</w:t>
      </w:r>
      <w:r w:rsidRPr="00D016F1">
        <w:rPr>
          <w:rFonts w:ascii="Arial" w:hAnsi="Arial" w:cs="Arial"/>
          <w:sz w:val="24"/>
          <w:szCs w:val="24"/>
        </w:rPr>
        <w:t xml:space="preserve"> SVR</w:t>
      </w:r>
      <w:r w:rsidR="004F4382" w:rsidRPr="00D016F1">
        <w:rPr>
          <w:rFonts w:ascii="Arial" w:hAnsi="Arial" w:cs="Arial"/>
          <w:sz w:val="24"/>
          <w:szCs w:val="24"/>
        </w:rPr>
        <w:t>,</w:t>
      </w:r>
      <w:r w:rsidRPr="00D016F1">
        <w:rPr>
          <w:rFonts w:ascii="Arial" w:hAnsi="Arial" w:cs="Arial"/>
          <w:sz w:val="24"/>
          <w:szCs w:val="24"/>
        </w:rPr>
        <w:t xml:space="preserve"> sustained vir</w:t>
      </w:r>
      <w:r w:rsidR="004F4382" w:rsidRPr="00D016F1">
        <w:rPr>
          <w:rFonts w:ascii="Arial" w:hAnsi="Arial" w:cs="Arial"/>
          <w:sz w:val="24"/>
          <w:szCs w:val="24"/>
        </w:rPr>
        <w:t>ological</w:t>
      </w:r>
      <w:r w:rsidRPr="00D016F1">
        <w:rPr>
          <w:rFonts w:ascii="Arial" w:hAnsi="Arial" w:cs="Arial"/>
          <w:sz w:val="24"/>
          <w:szCs w:val="24"/>
        </w:rPr>
        <w:t xml:space="preserve"> response</w:t>
      </w:r>
    </w:p>
    <w:sectPr w:rsidR="0017660B" w:rsidRPr="008D44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161F5" w14:textId="77777777" w:rsidR="00AA2717" w:rsidRDefault="00AA2717" w:rsidP="005A4E4D">
      <w:r>
        <w:separator/>
      </w:r>
    </w:p>
  </w:endnote>
  <w:endnote w:type="continuationSeparator" w:id="0">
    <w:p w14:paraId="3BBE609B" w14:textId="77777777" w:rsidR="00AA2717" w:rsidRDefault="00AA2717" w:rsidP="005A4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D3047" w14:textId="77777777" w:rsidR="00AA2717" w:rsidRDefault="00AA2717" w:rsidP="005A4E4D">
      <w:r>
        <w:separator/>
      </w:r>
    </w:p>
  </w:footnote>
  <w:footnote w:type="continuationSeparator" w:id="0">
    <w:p w14:paraId="330FA489" w14:textId="77777777" w:rsidR="00AA2717" w:rsidRDefault="00AA2717" w:rsidP="005A4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3FFE"/>
    <w:rsid w:val="0002436C"/>
    <w:rsid w:val="00061E08"/>
    <w:rsid w:val="00070F11"/>
    <w:rsid w:val="0008097A"/>
    <w:rsid w:val="00083FE7"/>
    <w:rsid w:val="000B29D1"/>
    <w:rsid w:val="000B3B40"/>
    <w:rsid w:val="000C08DB"/>
    <w:rsid w:val="000C4312"/>
    <w:rsid w:val="000E25BB"/>
    <w:rsid w:val="000F104E"/>
    <w:rsid w:val="000F625F"/>
    <w:rsid w:val="001104F0"/>
    <w:rsid w:val="00166A6F"/>
    <w:rsid w:val="0017660B"/>
    <w:rsid w:val="001C73FD"/>
    <w:rsid w:val="001E131B"/>
    <w:rsid w:val="001E27EE"/>
    <w:rsid w:val="001E3BD8"/>
    <w:rsid w:val="00203BCE"/>
    <w:rsid w:val="0021169A"/>
    <w:rsid w:val="002370E9"/>
    <w:rsid w:val="00257E4A"/>
    <w:rsid w:val="00265DF0"/>
    <w:rsid w:val="002C44EB"/>
    <w:rsid w:val="002D7387"/>
    <w:rsid w:val="002F0C95"/>
    <w:rsid w:val="00311198"/>
    <w:rsid w:val="00311B20"/>
    <w:rsid w:val="00322412"/>
    <w:rsid w:val="003327F9"/>
    <w:rsid w:val="00341535"/>
    <w:rsid w:val="00353AE6"/>
    <w:rsid w:val="003706A7"/>
    <w:rsid w:val="003963ED"/>
    <w:rsid w:val="003B464F"/>
    <w:rsid w:val="003C1536"/>
    <w:rsid w:val="003D11F8"/>
    <w:rsid w:val="003D305F"/>
    <w:rsid w:val="003F4005"/>
    <w:rsid w:val="0040287D"/>
    <w:rsid w:val="00413855"/>
    <w:rsid w:val="00414870"/>
    <w:rsid w:val="00422311"/>
    <w:rsid w:val="00441D71"/>
    <w:rsid w:val="00443BC1"/>
    <w:rsid w:val="00445389"/>
    <w:rsid w:val="00450E4E"/>
    <w:rsid w:val="004523CD"/>
    <w:rsid w:val="004633FD"/>
    <w:rsid w:val="00467626"/>
    <w:rsid w:val="004A117D"/>
    <w:rsid w:val="004C7EEC"/>
    <w:rsid w:val="004E19A5"/>
    <w:rsid w:val="004F4382"/>
    <w:rsid w:val="00512195"/>
    <w:rsid w:val="0051283C"/>
    <w:rsid w:val="005260F2"/>
    <w:rsid w:val="00540FC6"/>
    <w:rsid w:val="00541008"/>
    <w:rsid w:val="0054530B"/>
    <w:rsid w:val="005626ED"/>
    <w:rsid w:val="00580710"/>
    <w:rsid w:val="005A41A3"/>
    <w:rsid w:val="005A4E4D"/>
    <w:rsid w:val="005C1B88"/>
    <w:rsid w:val="005C1D31"/>
    <w:rsid w:val="005D2E88"/>
    <w:rsid w:val="005E34DE"/>
    <w:rsid w:val="005F38F1"/>
    <w:rsid w:val="00620F46"/>
    <w:rsid w:val="00626DBA"/>
    <w:rsid w:val="00636867"/>
    <w:rsid w:val="006442FE"/>
    <w:rsid w:val="00673BC3"/>
    <w:rsid w:val="00674F28"/>
    <w:rsid w:val="006F35EC"/>
    <w:rsid w:val="007076E1"/>
    <w:rsid w:val="00736DFC"/>
    <w:rsid w:val="00741A0B"/>
    <w:rsid w:val="00743938"/>
    <w:rsid w:val="0074746B"/>
    <w:rsid w:val="0078320F"/>
    <w:rsid w:val="00792E0B"/>
    <w:rsid w:val="007A7267"/>
    <w:rsid w:val="007B7DE7"/>
    <w:rsid w:val="007C1634"/>
    <w:rsid w:val="007C22C5"/>
    <w:rsid w:val="007D41C1"/>
    <w:rsid w:val="007E00DA"/>
    <w:rsid w:val="007F648C"/>
    <w:rsid w:val="00802470"/>
    <w:rsid w:val="00831A20"/>
    <w:rsid w:val="00840DBF"/>
    <w:rsid w:val="00850FCD"/>
    <w:rsid w:val="00865A4B"/>
    <w:rsid w:val="00866F5B"/>
    <w:rsid w:val="008802A8"/>
    <w:rsid w:val="0088282E"/>
    <w:rsid w:val="008D44D9"/>
    <w:rsid w:val="008D5D6C"/>
    <w:rsid w:val="008E4A82"/>
    <w:rsid w:val="008F7459"/>
    <w:rsid w:val="00937A4F"/>
    <w:rsid w:val="009926E8"/>
    <w:rsid w:val="00996676"/>
    <w:rsid w:val="009D4442"/>
    <w:rsid w:val="009D5A4E"/>
    <w:rsid w:val="009E0E35"/>
    <w:rsid w:val="009E348A"/>
    <w:rsid w:val="009F7DF6"/>
    <w:rsid w:val="00A01AAA"/>
    <w:rsid w:val="00A26E61"/>
    <w:rsid w:val="00A404A0"/>
    <w:rsid w:val="00A534CD"/>
    <w:rsid w:val="00AA2717"/>
    <w:rsid w:val="00AA4F06"/>
    <w:rsid w:val="00AD431C"/>
    <w:rsid w:val="00B27A38"/>
    <w:rsid w:val="00B34A27"/>
    <w:rsid w:val="00B84AB8"/>
    <w:rsid w:val="00B96895"/>
    <w:rsid w:val="00BB2307"/>
    <w:rsid w:val="00BB38A3"/>
    <w:rsid w:val="00BB6F6B"/>
    <w:rsid w:val="00BD5B43"/>
    <w:rsid w:val="00BE35A3"/>
    <w:rsid w:val="00C117A6"/>
    <w:rsid w:val="00C11BEB"/>
    <w:rsid w:val="00C129FC"/>
    <w:rsid w:val="00C512DA"/>
    <w:rsid w:val="00C55636"/>
    <w:rsid w:val="00C61338"/>
    <w:rsid w:val="00C61560"/>
    <w:rsid w:val="00C64CC0"/>
    <w:rsid w:val="00C65660"/>
    <w:rsid w:val="00C729A1"/>
    <w:rsid w:val="00C73FFE"/>
    <w:rsid w:val="00C743B3"/>
    <w:rsid w:val="00C80DA8"/>
    <w:rsid w:val="00C87598"/>
    <w:rsid w:val="00C95DA5"/>
    <w:rsid w:val="00CB6CDD"/>
    <w:rsid w:val="00CD5E01"/>
    <w:rsid w:val="00D016F1"/>
    <w:rsid w:val="00D03E2A"/>
    <w:rsid w:val="00D05A17"/>
    <w:rsid w:val="00D1465B"/>
    <w:rsid w:val="00D54B97"/>
    <w:rsid w:val="00DB2A65"/>
    <w:rsid w:val="00DD6683"/>
    <w:rsid w:val="00DE1802"/>
    <w:rsid w:val="00DE404A"/>
    <w:rsid w:val="00DE7A6E"/>
    <w:rsid w:val="00E14101"/>
    <w:rsid w:val="00E1635C"/>
    <w:rsid w:val="00E372BF"/>
    <w:rsid w:val="00EA70CD"/>
    <w:rsid w:val="00EB38BA"/>
    <w:rsid w:val="00EC4BEC"/>
    <w:rsid w:val="00EF1CEC"/>
    <w:rsid w:val="00F10C67"/>
    <w:rsid w:val="00F34867"/>
    <w:rsid w:val="00F44EF9"/>
    <w:rsid w:val="00F56034"/>
    <w:rsid w:val="00F81FC7"/>
    <w:rsid w:val="00FF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A851C2"/>
  <w15:chartTrackingRefBased/>
  <w15:docId w15:val="{442CDEB7-284A-44F8-998E-89A4421B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6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3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8D5D6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5A4E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A4E4D"/>
  </w:style>
  <w:style w:type="paragraph" w:styleId="a6">
    <w:name w:val="footer"/>
    <w:basedOn w:val="a"/>
    <w:link w:val="a7"/>
    <w:uiPriority w:val="99"/>
    <w:unhideWhenUsed/>
    <w:rsid w:val="005A4E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A4E4D"/>
  </w:style>
  <w:style w:type="paragraph" w:styleId="a8">
    <w:name w:val="Revision"/>
    <w:hidden/>
    <w:uiPriority w:val="99"/>
    <w:semiHidden/>
    <w:rsid w:val="001E2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51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5</Characters>
  <Application>Microsoft Office Word</Application>
  <DocSecurity>0</DocSecurity>
  <PresentationFormat/>
  <Lines>10</Lines>
  <Paragraphs>2</Paragraphs>
  <Slides>0</Slides>
  <Notes>0</Notes>
  <HiddenSlides>0</HiddenSlides>
  <MMClips>0</MMClips>
  <ScaleCrop>false</ScaleCrop>
  <Manager/>
  <Company/>
  <LinksUpToDate>false</LinksUpToDate>
  <CharactersWithSpaces>14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R</dc:creator>
  <cp:keywords/>
  <dc:description/>
  <cp:lastModifiedBy>和紀 川口</cp:lastModifiedBy>
  <cp:revision>7</cp:revision>
  <dcterms:created xsi:type="dcterms:W3CDTF">2024-01-30T23:20:00Z</dcterms:created>
  <dcterms:modified xsi:type="dcterms:W3CDTF">2024-02-29T08:50:00Z</dcterms:modified>
  <cp:category/>
  <cp:contentStatus/>
  <dc:language/>
  <cp:version/>
</cp:coreProperties>
</file>